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Primer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otyping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60"/>
        <w:gridCol w:w="3888"/>
      </w:tblGrid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YY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GTCTATCGAAAGGAAGCAC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GCCTATTCCTCGCTCATA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TyrCr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GAAATTTTGGGGTAG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GACACCAAGGAAA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LacZ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AGCGATACAGCGCGTC</w:t>
            </w:r>
          </w:p>
        </w:tc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CGCCGTGCGCTGTTCG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>RT-qPCR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  <w:gridCol w:w="3348"/>
      </w:tblGrid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MIT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TTATGCTGGAAATGCTAG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GCTGTATGTGGTACT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YY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GCATTGACCTCTC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ATGGCCGAGTTATC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ACT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CTCACCCTGAAGTAC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AGGTGTGGTGCCAGAT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RPM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ATACATTCCCGTTTG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AAGAGCCTGAGCTG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GCGTAATCCTGGAAA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ATCCCAGTAAGTGG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SLC45A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GGCCTCCACTACCA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CACCAATGCAGAGA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ACAGGGCCATAGAT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AGGGCAAAGCAAA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SILV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TGCTTTGCTGGCT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GCTTCTGTCCACT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MLAN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TTACACCACGGCTG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CCAACAGCCGATGA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GPNM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CATGGTCAGAGGA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ATCGTCCCAATTTC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KI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ACGGAAAAGGCAG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GATCTCTAACAAACACATAA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APN3(total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GGCTCTGGAAAGC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TTGTTGAGGTGGAA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APN3(isof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ACATCCATCCTGAG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TGCCAACTCATTCCTTG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APN3(isoa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CCCCATCCAGTTC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CTAGCTCTCCTTGAC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APN3(isod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TGGAGGAATCACT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CCTTCTGCAGGTG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APN3(isoe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TGACCCTGAGCCA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CACACACCTACC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OX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CAGCAAAGCCTAC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GACATGGGTGGGA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CAM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CCCAGGACCTGGCAA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GGAGCAACTCCTTTTT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XCL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TTTTGTCCACGTGTT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CCTCTGGTTTTA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P-qPCR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586"/>
        <w:gridCol w:w="3510"/>
      </w:tblGrid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TRPM1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TCATGGAAAGCTGG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ACAGTCACCTGAAA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MLANA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AGAGCACTGGGACT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GGGGTCGTCTGTAAT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GPNMB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CCGCTTAATACC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TTCTGGCATCTGTGG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SLC45A2       (-1268~-1141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GTGTGTGATGTGTA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GGGCTTTTCTCGTTA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(-2408~-2554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GGCCTCCACTACC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GCTGACCCGTTCATTC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TYR(98-246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ACTGCCTGCTGTGG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ACCTCTGCCTGAAAG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(-1841~-1749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GATTCCAGCCAG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ACAGGCTTTGCAGGT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DCT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AATGAAGGCTTCT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CTCCCTCCTTAGCTC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SILV(379~602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CCCTTTCATGTG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AAGGGGTGAAATGTG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(-5144~-5054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TGGTGGAGGCTAA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GGAATACAGGGGTGA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CAPN3(isoe)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TGGGCTCTGTGT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GTCACTGCCCAGAAG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/>
            </w:pPr>
            <w:r>
              <w:rPr/>
              <w:t>KIT</w:t>
            </w:r>
          </w:p>
        </w:tc>
        <w:tc>
          <w:tcPr>
            <w:tcW w:w="35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TCCCGCTCCCATT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CACTTGGGCTTCC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5:39:00Z</dcterms:created>
  <dc:creator>jl435</dc:creator>
  <dc:description/>
  <cp:keywords/>
  <dc:language>en-US</dc:language>
  <cp:lastModifiedBy>jl435</cp:lastModifiedBy>
  <dcterms:modified xsi:type="dcterms:W3CDTF">2011-08-27T14:54:00Z</dcterms:modified>
  <cp:revision>34</cp:revision>
  <dc:subject/>
  <dc:title>Supplementary table X</dc:title>
</cp:coreProperties>
</file>